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F7CE15" w14:textId="156085DD" w:rsidR="00C80835" w:rsidRDefault="00C80835" w:rsidP="00C80835">
      <w:pPr>
        <w:pStyle w:val="1"/>
        <w:rPr>
          <w:b/>
          <w:sz w:val="32"/>
          <w:szCs w:val="32"/>
        </w:rPr>
      </w:pPr>
      <w:r w:rsidRPr="00C80835">
        <w:rPr>
          <w:b/>
          <w:sz w:val="32"/>
          <w:szCs w:val="32"/>
        </w:rPr>
        <w:t xml:space="preserve">Additional file </w:t>
      </w:r>
      <w:r w:rsidR="001275B9">
        <w:rPr>
          <w:b/>
          <w:sz w:val="32"/>
          <w:szCs w:val="32"/>
        </w:rPr>
        <w:t>2</w:t>
      </w:r>
    </w:p>
    <w:p w14:paraId="0D5E498F" w14:textId="77777777" w:rsidR="00D6717E" w:rsidRPr="00120BFD" w:rsidRDefault="00D6717E" w:rsidP="00D6717E">
      <w:pPr>
        <w:snapToGrid w:val="0"/>
        <w:rPr>
          <w:rFonts w:asciiTheme="majorHAnsi" w:hAnsiTheme="majorHAnsi" w:cstheme="majorHAnsi"/>
          <w:b/>
          <w:sz w:val="24"/>
        </w:rPr>
      </w:pPr>
      <w:r w:rsidRPr="00D5799D">
        <w:rPr>
          <w:rFonts w:asciiTheme="majorHAnsi" w:hAnsiTheme="majorHAnsi" w:cstheme="majorHAnsi"/>
          <w:b/>
          <w:sz w:val="24"/>
        </w:rPr>
        <w:t xml:space="preserve">Plot </w:t>
      </w:r>
      <w:r>
        <w:rPr>
          <w:rFonts w:asciiTheme="majorHAnsi" w:hAnsiTheme="majorHAnsi" w:cstheme="majorHAnsi"/>
          <w:b/>
          <w:sz w:val="24"/>
        </w:rPr>
        <w:t>for</w:t>
      </w:r>
      <w:r w:rsidRPr="00D5799D">
        <w:rPr>
          <w:rFonts w:asciiTheme="majorHAnsi" w:hAnsiTheme="majorHAnsi" w:cstheme="majorHAnsi"/>
          <w:b/>
          <w:sz w:val="24"/>
        </w:rPr>
        <w:t xml:space="preserve"> </w:t>
      </w:r>
      <w:r w:rsidRPr="00D5799D">
        <w:rPr>
          <w:rFonts w:asciiTheme="majorHAnsi" w:hAnsiTheme="majorHAnsi" w:cstheme="majorHAnsi"/>
          <w:b/>
          <w:i/>
          <w:sz w:val="24"/>
        </w:rPr>
        <w:t>Q</w:t>
      </w:r>
      <w:r w:rsidRPr="00D5799D">
        <w:rPr>
          <w:rFonts w:asciiTheme="majorHAnsi" w:hAnsiTheme="majorHAnsi" w:cstheme="majorHAnsi"/>
          <w:b/>
          <w:sz w:val="24"/>
          <w:vertAlign w:val="subscript"/>
        </w:rPr>
        <w:t>1</w:t>
      </w:r>
      <w:r w:rsidRPr="00D5799D">
        <w:rPr>
          <w:rFonts w:asciiTheme="majorHAnsi" w:hAnsiTheme="majorHAnsi" w:cstheme="majorHAnsi"/>
          <w:b/>
          <w:sz w:val="24"/>
        </w:rPr>
        <w:t xml:space="preserve"> and </w:t>
      </w:r>
      <w:r w:rsidRPr="00D5799D">
        <w:rPr>
          <w:rFonts w:asciiTheme="majorHAnsi" w:hAnsiTheme="majorHAnsi" w:cstheme="majorHAnsi"/>
          <w:b/>
          <w:i/>
          <w:sz w:val="24"/>
        </w:rPr>
        <w:t>Q</w:t>
      </w:r>
      <w:r w:rsidRPr="00D5799D">
        <w:rPr>
          <w:rFonts w:asciiTheme="majorHAnsi" w:hAnsiTheme="majorHAnsi" w:cstheme="majorHAnsi"/>
          <w:b/>
          <w:sz w:val="24"/>
          <w:vertAlign w:val="subscript"/>
        </w:rPr>
        <w:t>2</w:t>
      </w:r>
      <w:r w:rsidRPr="00D5799D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/>
          <w:b/>
          <w:sz w:val="24"/>
        </w:rPr>
        <w:t>of the</w:t>
      </w:r>
      <w:r w:rsidRPr="00D5799D">
        <w:rPr>
          <w:rFonts w:asciiTheme="majorHAnsi" w:hAnsiTheme="majorHAnsi" w:cstheme="majorHAnsi"/>
          <w:b/>
          <w:sz w:val="24"/>
        </w:rPr>
        <w:t xml:space="preserve"> monthly data </w:t>
      </w:r>
      <w:r>
        <w:rPr>
          <w:rFonts w:asciiTheme="majorHAnsi" w:hAnsiTheme="majorHAnsi" w:cstheme="majorHAnsi"/>
          <w:b/>
          <w:sz w:val="24"/>
        </w:rPr>
        <w:t>for</w:t>
      </w:r>
      <w:r w:rsidRPr="00D5799D">
        <w:rPr>
          <w:rFonts w:asciiTheme="majorHAnsi" w:hAnsiTheme="majorHAnsi" w:cstheme="majorHAnsi"/>
          <w:b/>
          <w:sz w:val="24"/>
        </w:rPr>
        <w:t xml:space="preserve"> Wuhan compare</w:t>
      </w:r>
      <w:r>
        <w:rPr>
          <w:rFonts w:asciiTheme="majorHAnsi" w:hAnsiTheme="majorHAnsi" w:cstheme="majorHAnsi"/>
          <w:b/>
          <w:sz w:val="24"/>
        </w:rPr>
        <w:t>d</w:t>
      </w:r>
      <w:r w:rsidRPr="00D5799D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/>
          <w:b/>
          <w:sz w:val="24"/>
        </w:rPr>
        <w:t xml:space="preserve">with </w:t>
      </w:r>
      <w:r w:rsidRPr="00D5799D">
        <w:rPr>
          <w:rFonts w:asciiTheme="majorHAnsi" w:hAnsiTheme="majorHAnsi" w:cstheme="majorHAnsi"/>
          <w:b/>
          <w:sz w:val="24"/>
        </w:rPr>
        <w:t xml:space="preserve">the results obtained with </w:t>
      </w:r>
      <w:r>
        <w:rPr>
          <w:rFonts w:asciiTheme="majorHAnsi" w:hAnsiTheme="majorHAnsi" w:cstheme="majorHAnsi"/>
          <w:b/>
          <w:sz w:val="24"/>
        </w:rPr>
        <w:t xml:space="preserve">the corresponding </w:t>
      </w:r>
      <w:r w:rsidRPr="00D5799D">
        <w:rPr>
          <w:rFonts w:asciiTheme="majorHAnsi" w:hAnsiTheme="majorHAnsi" w:cstheme="majorHAnsi"/>
          <w:b/>
          <w:sz w:val="24"/>
        </w:rPr>
        <w:t xml:space="preserve">weekly data shown in Figure 4. </w:t>
      </w:r>
      <w:r w:rsidRPr="001E458E">
        <w:rPr>
          <w:rFonts w:asciiTheme="majorHAnsi" w:hAnsiTheme="majorHAnsi" w:cstheme="majorHAnsi"/>
          <w:b/>
          <w:sz w:val="24"/>
        </w:rPr>
        <w:t xml:space="preserve">The red filled circles </w:t>
      </w:r>
      <w:r>
        <w:rPr>
          <w:rFonts w:asciiTheme="majorHAnsi" w:hAnsiTheme="majorHAnsi" w:cstheme="majorHAnsi"/>
          <w:b/>
          <w:sz w:val="24"/>
        </w:rPr>
        <w:t>indicate</w:t>
      </w:r>
      <w:r w:rsidRPr="001E458E">
        <w:rPr>
          <w:rFonts w:asciiTheme="majorHAnsi" w:hAnsiTheme="majorHAnsi" w:cstheme="majorHAnsi"/>
          <w:b/>
          <w:sz w:val="24"/>
        </w:rPr>
        <w:t xml:space="preserve"> </w:t>
      </w:r>
      <w:r w:rsidRPr="001E458E">
        <w:rPr>
          <w:rFonts w:asciiTheme="majorHAnsi" w:hAnsiTheme="majorHAnsi" w:cstheme="majorHAnsi"/>
          <w:b/>
          <w:i/>
          <w:sz w:val="24"/>
        </w:rPr>
        <w:t>Q</w:t>
      </w:r>
      <w:r w:rsidRPr="001E458E">
        <w:rPr>
          <w:rFonts w:asciiTheme="majorHAnsi" w:hAnsiTheme="majorHAnsi" w:cstheme="majorHAnsi"/>
          <w:b/>
          <w:sz w:val="24"/>
          <w:vertAlign w:val="subscript"/>
        </w:rPr>
        <w:t>1</w:t>
      </w:r>
      <w:r w:rsidRPr="001E458E">
        <w:rPr>
          <w:rFonts w:asciiTheme="majorHAnsi" w:hAnsiTheme="majorHAnsi" w:cstheme="majorHAnsi"/>
          <w:b/>
          <w:sz w:val="24"/>
        </w:rPr>
        <w:t xml:space="preserve"> and </w:t>
      </w:r>
      <w:r w:rsidRPr="001E458E">
        <w:rPr>
          <w:rFonts w:asciiTheme="majorHAnsi" w:hAnsiTheme="majorHAnsi" w:cstheme="majorHAnsi"/>
          <w:b/>
          <w:i/>
          <w:sz w:val="24"/>
        </w:rPr>
        <w:t>Q</w:t>
      </w:r>
      <w:r w:rsidRPr="001E458E">
        <w:rPr>
          <w:rFonts w:asciiTheme="majorHAnsi" w:hAnsiTheme="majorHAnsi" w:cstheme="majorHAnsi"/>
          <w:b/>
          <w:sz w:val="24"/>
          <w:vertAlign w:val="subscript"/>
        </w:rPr>
        <w:t>2</w:t>
      </w:r>
      <w:r w:rsidRPr="001E458E">
        <w:rPr>
          <w:rFonts w:asciiTheme="majorHAnsi" w:hAnsiTheme="majorHAnsi" w:cstheme="majorHAnsi"/>
          <w:b/>
          <w:sz w:val="24"/>
        </w:rPr>
        <w:t xml:space="preserve"> for Wuhan’s monthly data. </w:t>
      </w:r>
      <w:r w:rsidRPr="00D5799D">
        <w:rPr>
          <w:rFonts w:asciiTheme="majorHAnsi" w:hAnsiTheme="majorHAnsi" w:cstheme="majorHAnsi"/>
          <w:b/>
          <w:sz w:val="24"/>
        </w:rPr>
        <w:t xml:space="preserve">To </w:t>
      </w:r>
      <w:r>
        <w:rPr>
          <w:rFonts w:asciiTheme="majorHAnsi" w:hAnsiTheme="majorHAnsi" w:cstheme="majorHAnsi"/>
          <w:b/>
          <w:sz w:val="24"/>
        </w:rPr>
        <w:t>convert</w:t>
      </w:r>
      <w:r w:rsidRPr="00D5799D">
        <w:rPr>
          <w:rFonts w:asciiTheme="majorHAnsi" w:hAnsiTheme="majorHAnsi" w:cstheme="majorHAnsi"/>
          <w:b/>
          <w:sz w:val="24"/>
        </w:rPr>
        <w:t xml:space="preserve"> the original weekly data </w:t>
      </w:r>
      <w:r>
        <w:rPr>
          <w:rFonts w:asciiTheme="majorHAnsi" w:hAnsiTheme="majorHAnsi" w:cstheme="majorHAnsi"/>
          <w:b/>
          <w:sz w:val="24"/>
        </w:rPr>
        <w:t>in</w:t>
      </w:r>
      <w:r w:rsidRPr="00D5799D">
        <w:rPr>
          <w:rFonts w:asciiTheme="majorHAnsi" w:hAnsiTheme="majorHAnsi" w:cstheme="majorHAnsi"/>
          <w:b/>
          <w:sz w:val="24"/>
        </w:rPr>
        <w:t>to monthly data,</w:t>
      </w:r>
      <w:r w:rsidRPr="00D5799D">
        <w:rPr>
          <w:rFonts w:asciiTheme="majorHAnsi" w:hAnsiTheme="majorHAnsi" w:cstheme="majorHAnsi"/>
          <w:sz w:val="24"/>
        </w:rPr>
        <w:t xml:space="preserve"> t</w:t>
      </w:r>
      <w:r w:rsidRPr="00D5799D">
        <w:rPr>
          <w:rFonts w:asciiTheme="majorHAnsi" w:hAnsiTheme="majorHAnsi" w:cstheme="majorHAnsi"/>
          <w:b/>
          <w:sz w:val="24"/>
        </w:rPr>
        <w:t xml:space="preserve">he weekly data extending </w:t>
      </w:r>
      <w:r>
        <w:rPr>
          <w:rFonts w:asciiTheme="majorHAnsi" w:hAnsiTheme="majorHAnsi" w:cstheme="majorHAnsi"/>
          <w:b/>
          <w:sz w:val="24"/>
        </w:rPr>
        <w:t>across</w:t>
      </w:r>
      <w:r w:rsidRPr="00D5799D">
        <w:rPr>
          <w:rFonts w:asciiTheme="majorHAnsi" w:hAnsiTheme="majorHAnsi" w:cstheme="majorHAnsi"/>
          <w:b/>
          <w:sz w:val="24"/>
        </w:rPr>
        <w:t xml:space="preserve"> two months from the end of the first month to the beginning of the next month were decomposed into daily data by calculat</w:t>
      </w:r>
      <w:r>
        <w:rPr>
          <w:rFonts w:asciiTheme="majorHAnsi" w:hAnsiTheme="majorHAnsi" w:cstheme="majorHAnsi"/>
          <w:b/>
          <w:sz w:val="24"/>
        </w:rPr>
        <w:t>ing</w:t>
      </w:r>
      <w:r w:rsidRPr="00D5799D">
        <w:rPr>
          <w:rFonts w:asciiTheme="majorHAnsi" w:hAnsiTheme="majorHAnsi" w:cstheme="majorHAnsi"/>
          <w:b/>
          <w:sz w:val="24"/>
        </w:rPr>
        <w:t xml:space="preserve"> </w:t>
      </w:r>
      <w:r>
        <w:rPr>
          <w:rFonts w:asciiTheme="majorHAnsi" w:hAnsiTheme="majorHAnsi" w:cstheme="majorHAnsi"/>
          <w:b/>
          <w:sz w:val="24"/>
        </w:rPr>
        <w:t>the</w:t>
      </w:r>
      <w:r w:rsidRPr="00D5799D">
        <w:rPr>
          <w:rFonts w:asciiTheme="majorHAnsi" w:hAnsiTheme="majorHAnsi" w:cstheme="majorHAnsi"/>
          <w:b/>
          <w:sz w:val="24"/>
        </w:rPr>
        <w:t xml:space="preserve"> mean daily values of the weekly data. Then, we obtained monthly data by adding the daily data thus obtained and the remaining weekly data.</w:t>
      </w:r>
    </w:p>
    <w:p w14:paraId="32FC1FD7" w14:textId="77777777" w:rsidR="00D6717E" w:rsidRPr="00D6717E" w:rsidRDefault="00D6717E" w:rsidP="00D6717E">
      <w:pPr>
        <w:rPr>
          <w:rFonts w:hint="eastAsia"/>
        </w:rPr>
      </w:pPr>
      <w:bookmarkStart w:id="0" w:name="_GoBack"/>
      <w:bookmarkEnd w:id="0"/>
    </w:p>
    <w:p w14:paraId="0B83FB67" w14:textId="458B4B49" w:rsidR="00197453" w:rsidRDefault="00120BFD" w:rsidP="00B24339">
      <w:pPr>
        <w:pStyle w:val="a4"/>
        <w:spacing w:line="480" w:lineRule="auto"/>
        <w:rPr>
          <w:rFonts w:eastAsia="ＭＳ 明朝"/>
          <w:noProof/>
        </w:rPr>
      </w:pPr>
      <w:r>
        <w:rPr>
          <w:rFonts w:eastAsia="ＭＳ 明朝"/>
          <w:noProof/>
        </w:rPr>
        <w:drawing>
          <wp:inline distT="0" distB="0" distL="0" distR="0" wp14:anchorId="0BD4083D" wp14:editId="2E99F3E2">
            <wp:extent cx="5400040" cy="5217795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Additional file 2.bmp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21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211B8" w14:textId="209BC7C9" w:rsidR="00751800" w:rsidRDefault="00751800" w:rsidP="00B24339">
      <w:pPr>
        <w:pStyle w:val="a4"/>
        <w:spacing w:line="480" w:lineRule="auto"/>
        <w:rPr>
          <w:rFonts w:eastAsia="ＭＳ 明朝"/>
        </w:rPr>
      </w:pPr>
    </w:p>
    <w:p w14:paraId="61506453" w14:textId="77777777" w:rsidR="0042144B" w:rsidRPr="001F4EE3" w:rsidRDefault="0042144B" w:rsidP="001F4EE3">
      <w:pPr>
        <w:widowControl/>
        <w:jc w:val="left"/>
        <w:rPr>
          <w:rFonts w:ascii="Times New Roman" w:hAnsi="Times New Roman" w:cstheme="minorBidi"/>
          <w:sz w:val="24"/>
          <w:szCs w:val="24"/>
        </w:rPr>
      </w:pPr>
    </w:p>
    <w:sectPr w:rsidR="0042144B" w:rsidRPr="001F4E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2E8DE6" w14:textId="77777777" w:rsidR="001C07C2" w:rsidRDefault="001C07C2" w:rsidP="006172F7">
      <w:r>
        <w:separator/>
      </w:r>
    </w:p>
  </w:endnote>
  <w:endnote w:type="continuationSeparator" w:id="0">
    <w:p w14:paraId="03ACD733" w14:textId="77777777" w:rsidR="001C07C2" w:rsidRDefault="001C07C2" w:rsidP="00617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35FE51" w14:textId="77777777" w:rsidR="001C07C2" w:rsidRDefault="001C07C2" w:rsidP="006172F7">
      <w:r>
        <w:separator/>
      </w:r>
    </w:p>
  </w:footnote>
  <w:footnote w:type="continuationSeparator" w:id="0">
    <w:p w14:paraId="2616D6BC" w14:textId="77777777" w:rsidR="001C07C2" w:rsidRDefault="001C07C2" w:rsidP="00617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835"/>
    <w:rsid w:val="000108B7"/>
    <w:rsid w:val="00031775"/>
    <w:rsid w:val="0003759B"/>
    <w:rsid w:val="000575BC"/>
    <w:rsid w:val="0006099A"/>
    <w:rsid w:val="00080D16"/>
    <w:rsid w:val="00090919"/>
    <w:rsid w:val="000926D6"/>
    <w:rsid w:val="000B4A0E"/>
    <w:rsid w:val="000B62D6"/>
    <w:rsid w:val="000B66F2"/>
    <w:rsid w:val="000C0E8D"/>
    <w:rsid w:val="000D0358"/>
    <w:rsid w:val="000D03CE"/>
    <w:rsid w:val="000D4165"/>
    <w:rsid w:val="001046BE"/>
    <w:rsid w:val="00120BFD"/>
    <w:rsid w:val="001266C4"/>
    <w:rsid w:val="001275B9"/>
    <w:rsid w:val="00136343"/>
    <w:rsid w:val="00153EB2"/>
    <w:rsid w:val="001634FD"/>
    <w:rsid w:val="00165B5B"/>
    <w:rsid w:val="00191D35"/>
    <w:rsid w:val="00193A20"/>
    <w:rsid w:val="00194207"/>
    <w:rsid w:val="00197453"/>
    <w:rsid w:val="001A286F"/>
    <w:rsid w:val="001B0360"/>
    <w:rsid w:val="001C07C2"/>
    <w:rsid w:val="001E458E"/>
    <w:rsid w:val="001F0CEC"/>
    <w:rsid w:val="001F4EE3"/>
    <w:rsid w:val="001F6A5B"/>
    <w:rsid w:val="00200C47"/>
    <w:rsid w:val="00227B4F"/>
    <w:rsid w:val="002446E8"/>
    <w:rsid w:val="00246F9D"/>
    <w:rsid w:val="00247913"/>
    <w:rsid w:val="002501C2"/>
    <w:rsid w:val="00253A68"/>
    <w:rsid w:val="00257D79"/>
    <w:rsid w:val="002B4846"/>
    <w:rsid w:val="002B552F"/>
    <w:rsid w:val="002C0B41"/>
    <w:rsid w:val="002C14B5"/>
    <w:rsid w:val="002D17DC"/>
    <w:rsid w:val="002F1BF1"/>
    <w:rsid w:val="002F368A"/>
    <w:rsid w:val="002F541F"/>
    <w:rsid w:val="00304373"/>
    <w:rsid w:val="00315948"/>
    <w:rsid w:val="0031723E"/>
    <w:rsid w:val="0032276A"/>
    <w:rsid w:val="003660EB"/>
    <w:rsid w:val="0037188B"/>
    <w:rsid w:val="00386A73"/>
    <w:rsid w:val="00391888"/>
    <w:rsid w:val="003927C6"/>
    <w:rsid w:val="003A2872"/>
    <w:rsid w:val="003E0935"/>
    <w:rsid w:val="003E197A"/>
    <w:rsid w:val="003E7FCB"/>
    <w:rsid w:val="003F198C"/>
    <w:rsid w:val="0040499C"/>
    <w:rsid w:val="00416BEF"/>
    <w:rsid w:val="0042144B"/>
    <w:rsid w:val="00422B57"/>
    <w:rsid w:val="00427F50"/>
    <w:rsid w:val="00444495"/>
    <w:rsid w:val="004740E0"/>
    <w:rsid w:val="00480728"/>
    <w:rsid w:val="004860A8"/>
    <w:rsid w:val="004902D3"/>
    <w:rsid w:val="00495F0F"/>
    <w:rsid w:val="004B06C7"/>
    <w:rsid w:val="004C239D"/>
    <w:rsid w:val="004D5B22"/>
    <w:rsid w:val="004D64B7"/>
    <w:rsid w:val="00506EBD"/>
    <w:rsid w:val="0051716E"/>
    <w:rsid w:val="005340C5"/>
    <w:rsid w:val="00536853"/>
    <w:rsid w:val="00537A5B"/>
    <w:rsid w:val="00540B64"/>
    <w:rsid w:val="00541090"/>
    <w:rsid w:val="005469D0"/>
    <w:rsid w:val="00565EF9"/>
    <w:rsid w:val="00577674"/>
    <w:rsid w:val="00577CFD"/>
    <w:rsid w:val="005826E8"/>
    <w:rsid w:val="00583B7F"/>
    <w:rsid w:val="005930A9"/>
    <w:rsid w:val="005B74CC"/>
    <w:rsid w:val="005D06C1"/>
    <w:rsid w:val="005E4186"/>
    <w:rsid w:val="006040A6"/>
    <w:rsid w:val="006050CE"/>
    <w:rsid w:val="006172F7"/>
    <w:rsid w:val="0063530C"/>
    <w:rsid w:val="00636F57"/>
    <w:rsid w:val="00641A73"/>
    <w:rsid w:val="006573AB"/>
    <w:rsid w:val="00660587"/>
    <w:rsid w:val="00661E16"/>
    <w:rsid w:val="00675BA5"/>
    <w:rsid w:val="00687F2F"/>
    <w:rsid w:val="00693BFF"/>
    <w:rsid w:val="00693D9B"/>
    <w:rsid w:val="006A72B2"/>
    <w:rsid w:val="006C53CB"/>
    <w:rsid w:val="006C6E51"/>
    <w:rsid w:val="006C78B4"/>
    <w:rsid w:val="006D29F5"/>
    <w:rsid w:val="006D30CB"/>
    <w:rsid w:val="006D46A9"/>
    <w:rsid w:val="006D611E"/>
    <w:rsid w:val="006E52D0"/>
    <w:rsid w:val="006E68A8"/>
    <w:rsid w:val="006F599F"/>
    <w:rsid w:val="007000B3"/>
    <w:rsid w:val="0070154A"/>
    <w:rsid w:val="007307E9"/>
    <w:rsid w:val="0073650D"/>
    <w:rsid w:val="007434EA"/>
    <w:rsid w:val="00751800"/>
    <w:rsid w:val="00753ED3"/>
    <w:rsid w:val="007617BE"/>
    <w:rsid w:val="00770313"/>
    <w:rsid w:val="00770F0D"/>
    <w:rsid w:val="00770F48"/>
    <w:rsid w:val="00784E6E"/>
    <w:rsid w:val="00790434"/>
    <w:rsid w:val="007A0D39"/>
    <w:rsid w:val="007B3260"/>
    <w:rsid w:val="007E347E"/>
    <w:rsid w:val="00830397"/>
    <w:rsid w:val="0084215C"/>
    <w:rsid w:val="00843724"/>
    <w:rsid w:val="00860B03"/>
    <w:rsid w:val="00875687"/>
    <w:rsid w:val="00877748"/>
    <w:rsid w:val="008859A9"/>
    <w:rsid w:val="00891EF3"/>
    <w:rsid w:val="00892863"/>
    <w:rsid w:val="00892A14"/>
    <w:rsid w:val="00892C59"/>
    <w:rsid w:val="008A2E3C"/>
    <w:rsid w:val="008B369F"/>
    <w:rsid w:val="008C34D1"/>
    <w:rsid w:val="008D6CC1"/>
    <w:rsid w:val="008F29A0"/>
    <w:rsid w:val="008F420C"/>
    <w:rsid w:val="008F629A"/>
    <w:rsid w:val="009023A4"/>
    <w:rsid w:val="0090430F"/>
    <w:rsid w:val="00920E54"/>
    <w:rsid w:val="00924BD7"/>
    <w:rsid w:val="00925556"/>
    <w:rsid w:val="009301CA"/>
    <w:rsid w:val="009314B2"/>
    <w:rsid w:val="00937463"/>
    <w:rsid w:val="009467D3"/>
    <w:rsid w:val="009467F1"/>
    <w:rsid w:val="009650AF"/>
    <w:rsid w:val="0098594A"/>
    <w:rsid w:val="009909DE"/>
    <w:rsid w:val="00995912"/>
    <w:rsid w:val="009D137D"/>
    <w:rsid w:val="009F2991"/>
    <w:rsid w:val="009F6E2E"/>
    <w:rsid w:val="009F7347"/>
    <w:rsid w:val="00A02E14"/>
    <w:rsid w:val="00A0303F"/>
    <w:rsid w:val="00A0487C"/>
    <w:rsid w:val="00A11B46"/>
    <w:rsid w:val="00A25484"/>
    <w:rsid w:val="00A375C0"/>
    <w:rsid w:val="00A40D5A"/>
    <w:rsid w:val="00A440DC"/>
    <w:rsid w:val="00A44305"/>
    <w:rsid w:val="00A80F23"/>
    <w:rsid w:val="00A81C7A"/>
    <w:rsid w:val="00A90BE8"/>
    <w:rsid w:val="00A95BC3"/>
    <w:rsid w:val="00AA64F9"/>
    <w:rsid w:val="00AB08FB"/>
    <w:rsid w:val="00B15322"/>
    <w:rsid w:val="00B17723"/>
    <w:rsid w:val="00B24339"/>
    <w:rsid w:val="00B27F20"/>
    <w:rsid w:val="00B370AA"/>
    <w:rsid w:val="00B44E21"/>
    <w:rsid w:val="00B44EA6"/>
    <w:rsid w:val="00B56CCB"/>
    <w:rsid w:val="00B63FA3"/>
    <w:rsid w:val="00B720E4"/>
    <w:rsid w:val="00B72402"/>
    <w:rsid w:val="00B82826"/>
    <w:rsid w:val="00BA1C5C"/>
    <w:rsid w:val="00BA5741"/>
    <w:rsid w:val="00BB0322"/>
    <w:rsid w:val="00BD1E07"/>
    <w:rsid w:val="00BE01A4"/>
    <w:rsid w:val="00BE102A"/>
    <w:rsid w:val="00BF49F8"/>
    <w:rsid w:val="00BF5BF7"/>
    <w:rsid w:val="00BF6211"/>
    <w:rsid w:val="00C02AA0"/>
    <w:rsid w:val="00C05A4B"/>
    <w:rsid w:val="00C27FE9"/>
    <w:rsid w:val="00C36074"/>
    <w:rsid w:val="00C36874"/>
    <w:rsid w:val="00C41149"/>
    <w:rsid w:val="00C41A48"/>
    <w:rsid w:val="00C44E75"/>
    <w:rsid w:val="00C56FF0"/>
    <w:rsid w:val="00C80835"/>
    <w:rsid w:val="00C81751"/>
    <w:rsid w:val="00CB5378"/>
    <w:rsid w:val="00CC5CE6"/>
    <w:rsid w:val="00CC6427"/>
    <w:rsid w:val="00CC6D53"/>
    <w:rsid w:val="00CE6786"/>
    <w:rsid w:val="00CF05A7"/>
    <w:rsid w:val="00CF1E67"/>
    <w:rsid w:val="00D108DA"/>
    <w:rsid w:val="00D3591E"/>
    <w:rsid w:val="00D47FC3"/>
    <w:rsid w:val="00D5799D"/>
    <w:rsid w:val="00D64C85"/>
    <w:rsid w:val="00D6717E"/>
    <w:rsid w:val="00D74607"/>
    <w:rsid w:val="00D760EE"/>
    <w:rsid w:val="00D76C24"/>
    <w:rsid w:val="00D77251"/>
    <w:rsid w:val="00D83435"/>
    <w:rsid w:val="00D950AA"/>
    <w:rsid w:val="00DB36BE"/>
    <w:rsid w:val="00E01DBE"/>
    <w:rsid w:val="00E01FB2"/>
    <w:rsid w:val="00E076D0"/>
    <w:rsid w:val="00E1253A"/>
    <w:rsid w:val="00E17583"/>
    <w:rsid w:val="00E2215D"/>
    <w:rsid w:val="00E2438F"/>
    <w:rsid w:val="00E24CD9"/>
    <w:rsid w:val="00E3410D"/>
    <w:rsid w:val="00E406EF"/>
    <w:rsid w:val="00E418A6"/>
    <w:rsid w:val="00E43A84"/>
    <w:rsid w:val="00E46259"/>
    <w:rsid w:val="00E50F1B"/>
    <w:rsid w:val="00E51F5F"/>
    <w:rsid w:val="00E662AF"/>
    <w:rsid w:val="00E77E11"/>
    <w:rsid w:val="00E81321"/>
    <w:rsid w:val="00E865B4"/>
    <w:rsid w:val="00E93C75"/>
    <w:rsid w:val="00EA438E"/>
    <w:rsid w:val="00EB2186"/>
    <w:rsid w:val="00EC2941"/>
    <w:rsid w:val="00F07EA8"/>
    <w:rsid w:val="00F15E1D"/>
    <w:rsid w:val="00F17713"/>
    <w:rsid w:val="00F17D91"/>
    <w:rsid w:val="00F273CB"/>
    <w:rsid w:val="00F42A73"/>
    <w:rsid w:val="00F76225"/>
    <w:rsid w:val="00F767AD"/>
    <w:rsid w:val="00FC32A3"/>
    <w:rsid w:val="00FF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47B419"/>
  <w15:docId w15:val="{190837DA-2DD0-464B-99E6-D341D2F0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80835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C8083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本文 (文字)"/>
    <w:link w:val="a4"/>
    <w:rsid w:val="00C80835"/>
    <w:rPr>
      <w:rFonts w:ascii="Times New Roman" w:hAnsi="Times New Roman"/>
      <w:sz w:val="24"/>
      <w:szCs w:val="24"/>
    </w:rPr>
  </w:style>
  <w:style w:type="paragraph" w:styleId="a4">
    <w:name w:val="Body Text"/>
    <w:basedOn w:val="a"/>
    <w:link w:val="a3"/>
    <w:rsid w:val="00C80835"/>
    <w:rPr>
      <w:rFonts w:ascii="Times New Roman" w:eastAsiaTheme="minorEastAsia" w:hAnsi="Times New Roman" w:cstheme="minorBidi"/>
      <w:sz w:val="24"/>
      <w:szCs w:val="24"/>
    </w:rPr>
  </w:style>
  <w:style w:type="character" w:customStyle="1" w:styleId="11">
    <w:name w:val="本文 (文字)1"/>
    <w:basedOn w:val="a0"/>
    <w:uiPriority w:val="99"/>
    <w:semiHidden/>
    <w:rsid w:val="00C80835"/>
    <w:rPr>
      <w:rFonts w:ascii="Century" w:eastAsia="ＭＳ 明朝" w:hAnsi="Century" w:cs="Times New Roman"/>
    </w:rPr>
  </w:style>
  <w:style w:type="character" w:customStyle="1" w:styleId="10">
    <w:name w:val="見出し 1 (文字)"/>
    <w:basedOn w:val="a0"/>
    <w:link w:val="1"/>
    <w:uiPriority w:val="9"/>
    <w:rsid w:val="00C80835"/>
    <w:rPr>
      <w:rFonts w:asciiTheme="majorHAnsi" w:eastAsiaTheme="majorEastAsia" w:hAnsiTheme="majorHAnsi" w:cstheme="majorBidi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172F7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6172F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6172F7"/>
    <w:rPr>
      <w:rFonts w:ascii="Century" w:eastAsia="ＭＳ 明朝" w:hAnsi="Century" w:cs="Times New Roman"/>
    </w:rPr>
  </w:style>
  <w:style w:type="paragraph" w:styleId="a9">
    <w:name w:val="Balloon Text"/>
    <w:basedOn w:val="a"/>
    <w:link w:val="aa"/>
    <w:uiPriority w:val="99"/>
    <w:semiHidden/>
    <w:unhideWhenUsed/>
    <w:rsid w:val="0031594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15948"/>
    <w:rPr>
      <w:rFonts w:asciiTheme="majorHAnsi" w:eastAsiaTheme="majorEastAsia" w:hAnsiTheme="majorHAnsi" w:cstheme="majorBidi"/>
      <w:sz w:val="18"/>
      <w:szCs w:val="18"/>
    </w:rPr>
  </w:style>
  <w:style w:type="table" w:styleId="ab">
    <w:name w:val="Table Grid"/>
    <w:basedOn w:val="a1"/>
    <w:uiPriority w:val="39"/>
    <w:rsid w:val="004D5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 aaa</dc:creator>
  <cp:keywords/>
  <dc:description/>
  <cp:lastModifiedBy>Windows User</cp:lastModifiedBy>
  <cp:revision>3</cp:revision>
  <cp:lastPrinted>2016-09-01T00:46:00Z</cp:lastPrinted>
  <dcterms:created xsi:type="dcterms:W3CDTF">2017-07-06T02:43:00Z</dcterms:created>
  <dcterms:modified xsi:type="dcterms:W3CDTF">2017-07-06T02:44:00Z</dcterms:modified>
</cp:coreProperties>
</file>